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8B6F9" w14:textId="395990F9" w:rsidR="007F3AB4" w:rsidRPr="002B2F7B" w:rsidRDefault="00977FA2">
      <w:pPr>
        <w:rPr>
          <w:rFonts w:ascii="Times New Roman" w:hAnsi="Times New Roman" w:cs="Times New Roman"/>
        </w:rPr>
      </w:pPr>
      <w:r w:rsidRPr="002B2F7B">
        <w:rPr>
          <w:rFonts w:ascii="Times New Roman" w:hAnsi="Times New Roman" w:cs="Times New Roman"/>
          <w:b/>
        </w:rPr>
        <w:t>Additional File</w:t>
      </w:r>
      <w:r w:rsidR="002B2F7B" w:rsidRPr="002B2F7B">
        <w:rPr>
          <w:rFonts w:ascii="Times New Roman" w:hAnsi="Times New Roman" w:cs="Times New Roman"/>
          <w:b/>
        </w:rPr>
        <w:t xml:space="preserve"> 4</w:t>
      </w:r>
      <w:r w:rsidR="002B2F7B" w:rsidRPr="002B2F7B">
        <w:rPr>
          <w:rFonts w:ascii="Times New Roman" w:hAnsi="Times New Roman" w:cs="Times New Roman"/>
        </w:rPr>
        <w:t xml:space="preserve"> LASSO and random forest </w:t>
      </w:r>
      <w:r w:rsidR="002B2F7B">
        <w:rPr>
          <w:rFonts w:ascii="Times New Roman" w:hAnsi="Times New Roman" w:cs="Times New Roman"/>
        </w:rPr>
        <w:t>approach</w:t>
      </w:r>
    </w:p>
    <w:p w14:paraId="32DB70D1" w14:textId="02AF053D" w:rsidR="00977FA2" w:rsidRPr="002B2F7B" w:rsidRDefault="00670A55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0F68B00F" wp14:editId="4D23D6BC">
            <wp:extent cx="5274310" cy="44138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sso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1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tbl>
      <w:tblPr>
        <w:tblW w:w="4095" w:type="dxa"/>
        <w:tblLook w:val="04A0" w:firstRow="1" w:lastRow="0" w:firstColumn="1" w:lastColumn="0" w:noHBand="0" w:noVBand="1"/>
      </w:tblPr>
      <w:tblGrid>
        <w:gridCol w:w="1605"/>
        <w:gridCol w:w="2490"/>
      </w:tblGrid>
      <w:tr w:rsidR="001176CC" w:rsidRPr="002B2F7B" w14:paraId="37A3C5A2" w14:textId="77777777" w:rsidTr="001176CC">
        <w:trPr>
          <w:trHeight w:val="270"/>
        </w:trPr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CC12" w14:textId="77777777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CBF8" w14:textId="77777777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efficients</w:t>
            </w:r>
          </w:p>
        </w:tc>
      </w:tr>
      <w:tr w:rsidR="001176CC" w:rsidRPr="002B2F7B" w14:paraId="32630992" w14:textId="77777777" w:rsidTr="001176CC">
        <w:trPr>
          <w:trHeight w:val="270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7D8" w14:textId="4930B88E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198" w14:textId="28561E8B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298756</w:t>
            </w:r>
          </w:p>
        </w:tc>
      </w:tr>
      <w:tr w:rsidR="001176CC" w:rsidRPr="002B2F7B" w14:paraId="32494726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E61B" w14:textId="3FF74B75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58E5" w14:textId="782210EB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3621372</w:t>
            </w:r>
          </w:p>
        </w:tc>
      </w:tr>
      <w:tr w:rsidR="001176CC" w:rsidRPr="002B2F7B" w14:paraId="58869661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3D51" w14:textId="385AFD17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missi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553" w14:textId="09F39639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1454289</w:t>
            </w:r>
          </w:p>
        </w:tc>
      </w:tr>
      <w:tr w:rsidR="001176CC" w:rsidRPr="002B2F7B" w14:paraId="1A0E0162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04A" w14:textId="77777777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V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13AF" w14:textId="542B157A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7435543</w:t>
            </w:r>
          </w:p>
        </w:tc>
      </w:tr>
      <w:tr w:rsidR="001176CC" w:rsidRPr="002B2F7B" w14:paraId="5A426AF6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A28D" w14:textId="255B50B6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EF70" w14:textId="241D67D1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48059</w:t>
            </w:r>
          </w:p>
        </w:tc>
      </w:tr>
      <w:tr w:rsidR="001176CC" w:rsidRPr="002B2F7B" w14:paraId="6687D2A5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3FF3" w14:textId="4D5C6C74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C49" w14:textId="1AA83419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7207658</w:t>
            </w:r>
          </w:p>
        </w:tc>
      </w:tr>
      <w:tr w:rsidR="001176CC" w:rsidRPr="002B2F7B" w14:paraId="54835CA6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3E3" w14:textId="319BA9AB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D2E" w14:textId="68ABC8D3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281605</w:t>
            </w:r>
          </w:p>
        </w:tc>
      </w:tr>
      <w:tr w:rsidR="001176CC" w:rsidRPr="002B2F7B" w14:paraId="37574090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C52" w14:textId="14BE167D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04D6" w14:textId="5663777C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72988442</w:t>
            </w:r>
          </w:p>
        </w:tc>
      </w:tr>
      <w:tr w:rsidR="001176CC" w:rsidRPr="002B2F7B" w14:paraId="1BF3CD91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E58" w14:textId="0500F9C1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5B21" w14:textId="171DCC13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0704644</w:t>
            </w:r>
          </w:p>
        </w:tc>
      </w:tr>
      <w:tr w:rsidR="001176CC" w:rsidRPr="002B2F7B" w14:paraId="69DEADD9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FF93" w14:textId="10EB13C2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AAAD" w14:textId="26215912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805579</w:t>
            </w:r>
          </w:p>
        </w:tc>
      </w:tr>
      <w:tr w:rsidR="001176CC" w:rsidRPr="002B2F7B" w14:paraId="7D81357F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598A" w14:textId="30BBCCBA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iongap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D8B3" w14:textId="3BB016E5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664597</w:t>
            </w:r>
          </w:p>
        </w:tc>
      </w:tr>
      <w:tr w:rsidR="001176CC" w:rsidRPr="002B2F7B" w14:paraId="55A7F0F3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4D9C" w14:textId="2BF7CE2C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38E8" w14:textId="0E812F79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805008</w:t>
            </w:r>
          </w:p>
        </w:tc>
      </w:tr>
      <w:tr w:rsidR="001176CC" w:rsidRPr="002B2F7B" w14:paraId="26B8A437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7DDC" w14:textId="7A59E8F3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23C3" w14:textId="60435E8F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878192</w:t>
            </w:r>
          </w:p>
        </w:tc>
      </w:tr>
      <w:tr w:rsidR="001176CC" w:rsidRPr="002B2F7B" w14:paraId="66B6769D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AA8C" w14:textId="5B0E94D9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8B29" w14:textId="0D1201E8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53541</w:t>
            </w:r>
          </w:p>
        </w:tc>
      </w:tr>
      <w:tr w:rsidR="001176CC" w:rsidRPr="002B2F7B" w14:paraId="229ACD03" w14:textId="77777777" w:rsidTr="001176CC">
        <w:trPr>
          <w:trHeight w:val="270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5342" w14:textId="68372505" w:rsidR="001176CC" w:rsidRPr="002B2F7B" w:rsidRDefault="001176CC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F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C5DF" w14:textId="0689AF27" w:rsidR="001176CC" w:rsidRPr="002B2F7B" w:rsidRDefault="00FA779E" w:rsidP="001176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7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2523415</w:t>
            </w:r>
          </w:p>
        </w:tc>
      </w:tr>
    </w:tbl>
    <w:p w14:paraId="4DC21A15" w14:textId="52AD790F" w:rsidR="005333BB" w:rsidRPr="002B2F7B" w:rsidRDefault="006604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0A20CB" wp14:editId="1328B522">
            <wp:extent cx="5023104" cy="6699504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f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104" cy="6699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33BB" w:rsidRPr="002B2F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DCE1B0" w14:textId="77777777" w:rsidR="00897EC1" w:rsidRDefault="00897EC1" w:rsidP="00977FA2">
      <w:r>
        <w:separator/>
      </w:r>
    </w:p>
  </w:endnote>
  <w:endnote w:type="continuationSeparator" w:id="0">
    <w:p w14:paraId="70CDC3F6" w14:textId="77777777" w:rsidR="00897EC1" w:rsidRDefault="00897EC1" w:rsidP="00977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DFE62" w14:textId="77777777" w:rsidR="00897EC1" w:rsidRDefault="00897EC1" w:rsidP="00977FA2">
      <w:r>
        <w:separator/>
      </w:r>
    </w:p>
  </w:footnote>
  <w:footnote w:type="continuationSeparator" w:id="0">
    <w:p w14:paraId="332FBA98" w14:textId="77777777" w:rsidR="00897EC1" w:rsidRDefault="00897EC1" w:rsidP="00977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0BA"/>
    <w:rsid w:val="00024CD3"/>
    <w:rsid w:val="001176CC"/>
    <w:rsid w:val="002B2F7B"/>
    <w:rsid w:val="005333BB"/>
    <w:rsid w:val="005A7F78"/>
    <w:rsid w:val="00660415"/>
    <w:rsid w:val="00670A55"/>
    <w:rsid w:val="007F3AB4"/>
    <w:rsid w:val="007F40BA"/>
    <w:rsid w:val="00897EC1"/>
    <w:rsid w:val="008E1966"/>
    <w:rsid w:val="00977FA2"/>
    <w:rsid w:val="00B0504C"/>
    <w:rsid w:val="00C76742"/>
    <w:rsid w:val="00FA6794"/>
    <w:rsid w:val="00FA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7932D"/>
  <w15:chartTrackingRefBased/>
  <w15:docId w15:val="{381433FD-AAE1-41CC-9640-9AD9BC691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F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5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7</cp:revision>
  <dcterms:created xsi:type="dcterms:W3CDTF">2020-11-22T03:17:00Z</dcterms:created>
  <dcterms:modified xsi:type="dcterms:W3CDTF">2020-12-06T17:38:00Z</dcterms:modified>
</cp:coreProperties>
</file>